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80147" w14:textId="46C9534A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ppendix 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cripts of video news report of the COVID-19 situation in the village: low severity vs. high severity crisis phase.</w:t>
      </w:r>
    </w:p>
    <w:p w14:paraId="7255ACD9" w14:textId="77777777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ow severity crisis phase: </w:t>
      </w:r>
    </w:p>
    <w:p w14:paraId="5BD4F98A" w14:textId="555792F0" w:rsidR="00DE29AD" w:rsidRDefault="00CE65E5" w:rsidP="00DE29A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village</w:t>
      </w:r>
      <w:r w:rsidR="00DE29AD">
        <w:rPr>
          <w:rFonts w:ascii="Times New Roman" w:hAnsi="Times New Roman" w:cs="Times New Roman"/>
          <w:b/>
          <w:bCs/>
          <w:sz w:val="24"/>
          <w:szCs w:val="24"/>
        </w:rPr>
        <w:t xml:space="preserve"> leader’s loudspeaker warning becam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DE29AD">
        <w:rPr>
          <w:rFonts w:ascii="Times New Roman" w:hAnsi="Times New Roman" w:cs="Times New Roman"/>
          <w:b/>
          <w:bCs/>
          <w:sz w:val="24"/>
          <w:szCs w:val="24"/>
        </w:rPr>
        <w:t xml:space="preserve">national hit on </w:t>
      </w:r>
      <w:proofErr w:type="spellStart"/>
      <w:r w:rsidR="00DE29AD">
        <w:rPr>
          <w:rFonts w:ascii="Times New Roman" w:hAnsi="Times New Roman" w:cs="Times New Roman" w:hint="eastAsia"/>
          <w:b/>
          <w:bCs/>
          <w:sz w:val="24"/>
          <w:szCs w:val="24"/>
        </w:rPr>
        <w:t>TikTok</w:t>
      </w:r>
      <w:proofErr w:type="spellEnd"/>
    </w:p>
    <w:p w14:paraId="1BACE957" w14:textId="6C81A3A5" w:rsidR="00CE65E5" w:rsidRDefault="00CE65E5" w:rsidP="00CE65E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[Image of the loudspeaker]</w:t>
      </w:r>
    </w:p>
    <w:p w14:paraId="147614F4" w14:textId="4A6D11FA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Zhongshan village’s party secretary loudspeaker warning micro-video became a national hit on </w:t>
      </w:r>
      <w:r>
        <w:rPr>
          <w:rFonts w:ascii="Times New Roman" w:hAnsi="Times New Roman" w:cs="Times New Roman" w:hint="eastAsia"/>
          <w:bCs/>
          <w:sz w:val="24"/>
          <w:szCs w:val="24"/>
        </w:rPr>
        <w:t>TikTok</w:t>
      </w:r>
      <w:r>
        <w:rPr>
          <w:rFonts w:ascii="Times New Roman" w:hAnsi="Times New Roman" w:cs="Times New Roman"/>
          <w:bCs/>
          <w:sz w:val="24"/>
          <w:szCs w:val="24"/>
        </w:rPr>
        <w:t xml:space="preserve">. The content was his audiotaped speech communicating the need for social distancing and appealing </w:t>
      </w:r>
      <w:r w:rsidR="00CE65E5">
        <w:rPr>
          <w:rFonts w:ascii="Times New Roman" w:hAnsi="Times New Roman" w:cs="Times New Roman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every citizen to stay at home. Zhongshan village has a population of 600 in Henan Province—until yesterday, no case of COVID-19 was found in the village.</w:t>
      </w:r>
    </w:p>
    <w:p w14:paraId="110E84BF" w14:textId="77777777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75E63" w14:textId="77777777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igh severity crisis phase: </w:t>
      </w:r>
    </w:p>
    <w:p w14:paraId="36BCF559" w14:textId="13D69D89" w:rsidR="00DE29AD" w:rsidRDefault="00CE65E5" w:rsidP="00DE29A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village</w:t>
      </w:r>
      <w:r w:rsidR="00DE29AD">
        <w:rPr>
          <w:rFonts w:ascii="Times New Roman" w:hAnsi="Times New Roman" w:cs="Times New Roman"/>
          <w:b/>
          <w:bCs/>
          <w:sz w:val="24"/>
          <w:szCs w:val="24"/>
        </w:rPr>
        <w:t xml:space="preserve"> leader’s loudspeaker warning becam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DE29AD">
        <w:rPr>
          <w:rFonts w:ascii="Times New Roman" w:hAnsi="Times New Roman" w:cs="Times New Roman"/>
          <w:b/>
          <w:bCs/>
          <w:sz w:val="24"/>
          <w:szCs w:val="24"/>
        </w:rPr>
        <w:t xml:space="preserve">national hit on </w:t>
      </w:r>
      <w:proofErr w:type="spellStart"/>
      <w:r w:rsidR="00DE29AD">
        <w:rPr>
          <w:rFonts w:ascii="Times New Roman" w:hAnsi="Times New Roman" w:cs="Times New Roman" w:hint="eastAsia"/>
          <w:b/>
          <w:bCs/>
          <w:sz w:val="24"/>
          <w:szCs w:val="24"/>
        </w:rPr>
        <w:t>TikTok</w:t>
      </w:r>
      <w:proofErr w:type="spellEnd"/>
    </w:p>
    <w:p w14:paraId="2B6651F5" w14:textId="63D95754" w:rsidR="00CE65E5" w:rsidRDefault="00CE65E5" w:rsidP="00CE65E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[Image of the loudspeaker]</w:t>
      </w:r>
    </w:p>
    <w:p w14:paraId="0A1D3B11" w14:textId="7182DB5D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Zhongshan village’s party secretary loudspeaker warning micro-video became a national hit on </w:t>
      </w:r>
      <w:r>
        <w:rPr>
          <w:rFonts w:ascii="Times New Roman" w:hAnsi="Times New Roman" w:cs="Times New Roman" w:hint="eastAsia"/>
          <w:bCs/>
          <w:sz w:val="24"/>
          <w:szCs w:val="24"/>
        </w:rPr>
        <w:t>TikTok</w:t>
      </w:r>
      <w:r>
        <w:rPr>
          <w:rFonts w:ascii="Times New Roman" w:hAnsi="Times New Roman" w:cs="Times New Roman"/>
          <w:bCs/>
          <w:sz w:val="24"/>
          <w:szCs w:val="24"/>
        </w:rPr>
        <w:t xml:space="preserve">. The content was his audiotaped speech communicating the need for social distancing and appealing </w:t>
      </w:r>
      <w:r w:rsidR="00CE65E5">
        <w:rPr>
          <w:rFonts w:ascii="Times New Roman" w:hAnsi="Times New Roman" w:cs="Times New Roman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every citizen to stay at home. Zhongshan village has a population of 600 in Henan Province—until yesterday, 49 cases of COVID-19 increased in the village.</w:t>
      </w:r>
    </w:p>
    <w:p w14:paraId="732FA9EE" w14:textId="77777777" w:rsidR="00DE29AD" w:rsidRDefault="00DE29AD" w:rsidP="00DE29AD">
      <w:pPr>
        <w:rPr>
          <w:rFonts w:ascii="Times New Roman" w:hAnsi="Times New Roman" w:cs="Times New Roman"/>
          <w:sz w:val="24"/>
          <w:szCs w:val="24"/>
        </w:rPr>
      </w:pPr>
    </w:p>
    <w:p w14:paraId="0696F3DE" w14:textId="77777777" w:rsidR="00DE29AD" w:rsidRDefault="00DE29AD" w:rsidP="00DE29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164E68" w14:textId="348D0F08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ppendix B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udiotape scripts of the village leader’s loudspeaker warning in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ik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ideo clip</w:t>
      </w:r>
    </w:p>
    <w:p w14:paraId="3ACAE5EA" w14:textId="77777777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morous message: </w:t>
      </w:r>
    </w:p>
    <w:p w14:paraId="14E31EB2" w14:textId="48ED8879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 matter whether your car number begins with ABCDEFG (Pronounced in Chinese Pinyin) or HIJKLMN. No matter if your car is a Benz, BMW, PASSAT</w:t>
      </w:r>
      <w:r w:rsidR="00CE65E5" w:rsidRPr="00CE65E5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JETTA, LADA (which doesn’t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actually exist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="00CE65E5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or MAZDA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Better stay home safe instead of showing off your car around!</w:t>
      </w:r>
    </w:p>
    <w:p w14:paraId="681D6096" w14:textId="77777777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0F5719" w14:textId="525DE2B1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n-</w:t>
      </w:r>
      <w:r w:rsidR="00C05FDC">
        <w:rPr>
          <w:rFonts w:ascii="Times New Roman" w:hAnsi="Times New Roman" w:cs="Times New Roman"/>
          <w:b/>
          <w:bCs/>
          <w:sz w:val="24"/>
          <w:szCs w:val="24"/>
        </w:rPr>
        <w:t>humoro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ssag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8D368B" w14:textId="77777777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o combat the COVID-19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virus</w:t>
      </w:r>
      <w:r>
        <w:rPr>
          <w:rFonts w:ascii="Times New Roman" w:hAnsi="Times New Roman" w:cs="Times New Roman"/>
          <w:bCs/>
          <w:sz w:val="24"/>
          <w:szCs w:val="24"/>
        </w:rPr>
        <w:t xml:space="preserve">, everyone should stay home and stop all outdoor activities. Remember a facial mask if you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have to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go shopping for necessities. For the sake of your health and that of others, keep your door closed and stay home safe!</w:t>
      </w:r>
    </w:p>
    <w:p w14:paraId="497251E1" w14:textId="77777777" w:rsidR="00DE29AD" w:rsidRDefault="00DE29AD" w:rsidP="00DE29A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1DB5D63" w14:textId="228674E2" w:rsidR="009507A6" w:rsidRPr="00DE29AD" w:rsidRDefault="009507A6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9507A6" w:rsidRPr="00DE29AD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64F87" w14:textId="77777777" w:rsidR="00F97467" w:rsidRDefault="00F97467">
      <w:r>
        <w:separator/>
      </w:r>
    </w:p>
  </w:endnote>
  <w:endnote w:type="continuationSeparator" w:id="0">
    <w:p w14:paraId="6D17D138" w14:textId="77777777" w:rsidR="00F97467" w:rsidRDefault="00F97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7533434"/>
    </w:sdtPr>
    <w:sdtEndPr/>
    <w:sdtContent>
      <w:p w14:paraId="030FAF37" w14:textId="77777777" w:rsidR="00DA28B7" w:rsidRDefault="00DE29AD">
        <w:pPr>
          <w:pStyle w:val="Footer"/>
          <w:jc w:val="right"/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38273" w14:textId="77777777" w:rsidR="00F97467" w:rsidRDefault="00F97467">
      <w:r>
        <w:separator/>
      </w:r>
    </w:p>
  </w:footnote>
  <w:footnote w:type="continuationSeparator" w:id="0">
    <w:p w14:paraId="6F881635" w14:textId="77777777" w:rsidR="00F97467" w:rsidRDefault="00F97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MDYxMDC3NDc1MjFU0lEKTi0uzszPAykwrAUA9Es8CiwAAAA="/>
  </w:docVars>
  <w:rsids>
    <w:rsidRoot w:val="009507A6"/>
    <w:rsid w:val="00434EDB"/>
    <w:rsid w:val="00925311"/>
    <w:rsid w:val="009507A6"/>
    <w:rsid w:val="00C05FDC"/>
    <w:rsid w:val="00CE65E5"/>
    <w:rsid w:val="00DE29AD"/>
    <w:rsid w:val="00F9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A5E1F"/>
  <w15:chartTrackingRefBased/>
  <w15:docId w15:val="{D91FB27F-77F9-CC4B-85B2-FEA746D93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9AD"/>
    <w:rPr>
      <w:rFonts w:ascii="Microsoft YaHei UI" w:eastAsia="Microsoft YaHei UI" w:hAnsi="Microsoft YaHei U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E29AD"/>
  </w:style>
  <w:style w:type="character" w:customStyle="1" w:styleId="FooterChar">
    <w:name w:val="Footer Char"/>
    <w:basedOn w:val="DefaultParagraphFont"/>
    <w:link w:val="Footer"/>
    <w:uiPriority w:val="99"/>
    <w:rsid w:val="00DE29AD"/>
    <w:rPr>
      <w:rFonts w:ascii="Microsoft YaHei UI" w:eastAsia="Microsoft YaHei UI" w:hAnsi="Microsoft YaHei U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o</dc:creator>
  <cp:keywords/>
  <dc:description/>
  <cp:lastModifiedBy>Yu, Shubin</cp:lastModifiedBy>
  <cp:revision>2</cp:revision>
  <dcterms:created xsi:type="dcterms:W3CDTF">2022-06-21T11:12:00Z</dcterms:created>
  <dcterms:modified xsi:type="dcterms:W3CDTF">2022-06-21T11:12:00Z</dcterms:modified>
</cp:coreProperties>
</file>